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A8A96" w14:textId="77777777" w:rsidR="00B36031" w:rsidRPr="003F0AD0" w:rsidRDefault="00B36031" w:rsidP="00B36031">
      <w:pPr>
        <w:spacing w:line="480" w:lineRule="auto"/>
        <w:ind w:right="-994"/>
        <w:rPr>
          <w:rFonts w:eastAsia="Times New Roman"/>
          <w:lang w:val="en-US" w:eastAsia="fr-FR"/>
        </w:rPr>
      </w:pPr>
      <w:bookmarkStart w:id="0" w:name="_Hlk47444356"/>
      <w:bookmarkStart w:id="1" w:name="_Hlk59288809"/>
      <w:r w:rsidRPr="003F0AD0">
        <w:rPr>
          <w:rFonts w:eastAsia="Times New Roman"/>
          <w:b/>
          <w:bCs/>
          <w:color w:val="000000"/>
          <w:lang w:val="en-US" w:eastAsia="fr-FR"/>
        </w:rPr>
        <w:t>Title: </w:t>
      </w:r>
    </w:p>
    <w:p w14:paraId="0422D165" w14:textId="014EADB4" w:rsidR="00B36031" w:rsidRPr="003F0AD0" w:rsidRDefault="00B36031" w:rsidP="00B36031">
      <w:pPr>
        <w:spacing w:line="480" w:lineRule="auto"/>
        <w:ind w:right="-994"/>
        <w:rPr>
          <w:rFonts w:eastAsia="Times New Roman"/>
          <w:lang w:val="en-US" w:eastAsia="fr-FR"/>
        </w:rPr>
      </w:pPr>
      <w:r w:rsidRPr="003F0AD0">
        <w:rPr>
          <w:rFonts w:eastAsia="Times New Roman"/>
          <w:b/>
          <w:bCs/>
          <w:i/>
          <w:iCs/>
          <w:color w:val="000000"/>
          <w:lang w:val="en-US" w:eastAsia="fr-FR"/>
        </w:rPr>
        <w:t>In silico</w:t>
      </w:r>
      <w:r w:rsidRPr="003F0AD0">
        <w:rPr>
          <w:rFonts w:eastAsia="Times New Roman"/>
          <w:b/>
          <w:bCs/>
          <w:color w:val="000000"/>
          <w:lang w:val="en-US" w:eastAsia="fr-FR"/>
        </w:rPr>
        <w:t xml:space="preserve"> comparative study of </w:t>
      </w:r>
      <w:bookmarkStart w:id="2" w:name="_Hlk54344923"/>
      <w:r w:rsidRPr="003F0AD0">
        <w:rPr>
          <w:rFonts w:eastAsia="Times New Roman"/>
          <w:b/>
          <w:bCs/>
          <w:color w:val="000000"/>
          <w:lang w:val="en-US" w:eastAsia="fr-FR"/>
        </w:rPr>
        <w:t xml:space="preserve">SARS-CoV-2 proteins and antigenic proteins in </w:t>
      </w:r>
      <w:bookmarkEnd w:id="2"/>
      <w:r w:rsidRPr="003F0AD0">
        <w:rPr>
          <w:rFonts w:eastAsia="Times New Roman"/>
          <w:b/>
          <w:bCs/>
          <w:color w:val="000000"/>
          <w:lang w:val="en-US" w:eastAsia="fr-FR"/>
        </w:rPr>
        <w:t>BCG, OPV, MMR and other vaccines: evidence of possible putative protective effect</w:t>
      </w:r>
    </w:p>
    <w:p w14:paraId="797A3013" w14:textId="77777777" w:rsidR="00B36031" w:rsidRPr="003F0AD0" w:rsidRDefault="00B36031" w:rsidP="00B36031">
      <w:pPr>
        <w:rPr>
          <w:rFonts w:eastAsia="Times New Roman"/>
          <w:lang w:val="en-US" w:eastAsia="fr-FR"/>
        </w:rPr>
      </w:pPr>
    </w:p>
    <w:p w14:paraId="5F9335FF" w14:textId="77777777" w:rsidR="00B36031" w:rsidRPr="003F0AD0" w:rsidRDefault="00B36031" w:rsidP="00B36031">
      <w:pPr>
        <w:spacing w:line="480" w:lineRule="auto"/>
        <w:ind w:right="-994"/>
        <w:rPr>
          <w:rFonts w:eastAsia="Times New Roman"/>
          <w:lang w:val="en-US" w:eastAsia="fr-FR"/>
        </w:rPr>
      </w:pPr>
      <w:r w:rsidRPr="003F0AD0">
        <w:rPr>
          <w:rFonts w:eastAsia="Times New Roman"/>
          <w:b/>
          <w:bCs/>
          <w:color w:val="000000"/>
          <w:lang w:val="en-US" w:eastAsia="fr-FR"/>
        </w:rPr>
        <w:t xml:space="preserve">Authors: </w:t>
      </w:r>
      <w:bookmarkStart w:id="3" w:name="_Hlk55480426"/>
      <w:proofErr w:type="spellStart"/>
      <w:r w:rsidRPr="003F0AD0">
        <w:rPr>
          <w:rFonts w:eastAsia="Times New Roman"/>
          <w:color w:val="000000"/>
          <w:lang w:val="en-US" w:eastAsia="fr-FR"/>
        </w:rPr>
        <w:t>Sondes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Haddad-Boubaker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1,2</w:t>
      </w:r>
      <w:r w:rsidRPr="003F0AD0">
        <w:rPr>
          <w:rFonts w:eastAsia="Times New Roman"/>
          <w:color w:val="000000"/>
          <w:lang w:val="en-US" w:eastAsia="fr-FR"/>
        </w:rPr>
        <w:t xml:space="preserve">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Houcemeddine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Othman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3</w:t>
      </w:r>
      <w:r w:rsidRPr="003F0AD0">
        <w:rPr>
          <w:rFonts w:eastAsia="Times New Roman"/>
          <w:color w:val="000000"/>
          <w:lang w:val="en-US" w:eastAsia="fr-FR"/>
        </w:rPr>
        <w:t xml:space="preserve">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Rabeb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Touati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4</w:t>
      </w:r>
      <w:r w:rsidRPr="003F0AD0">
        <w:rPr>
          <w:rFonts w:eastAsia="Times New Roman"/>
          <w:color w:val="000000"/>
          <w:lang w:val="en-US" w:eastAsia="fr-FR"/>
        </w:rPr>
        <w:t xml:space="preserve">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Kaouther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Ayouni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1, 2</w:t>
      </w:r>
      <w:r w:rsidRPr="003F0AD0">
        <w:rPr>
          <w:rFonts w:eastAsia="Times New Roman"/>
          <w:color w:val="000000"/>
          <w:lang w:val="en-US" w:eastAsia="fr-FR"/>
        </w:rPr>
        <w:t xml:space="preserve">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Marwa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Lakhal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4</w:t>
      </w:r>
      <w:r w:rsidRPr="003F0AD0">
        <w:rPr>
          <w:rFonts w:eastAsia="Times New Roman"/>
          <w:color w:val="000000"/>
          <w:lang w:val="en-US" w:eastAsia="fr-FR"/>
        </w:rPr>
        <w:t xml:space="preserve">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Imen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Ben Mustapha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5</w:t>
      </w:r>
      <w:r w:rsidRPr="003F0AD0">
        <w:rPr>
          <w:rFonts w:eastAsia="Times New Roman"/>
          <w:color w:val="000000"/>
          <w:lang w:val="en-US" w:eastAsia="fr-FR"/>
        </w:rPr>
        <w:t>, Kais Ghedira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>6</w:t>
      </w:r>
      <w:r w:rsidRPr="003F0AD0">
        <w:rPr>
          <w:rFonts w:eastAsia="Times New Roman"/>
          <w:color w:val="000000"/>
          <w:lang w:val="en-US" w:eastAsia="fr-FR"/>
        </w:rPr>
        <w:t>, Maher Kharrat</w:t>
      </w:r>
      <w:r w:rsidRPr="003F0AD0">
        <w:rPr>
          <w:rFonts w:eastAsia="Times New Roman"/>
          <w:color w:val="000000"/>
          <w:vertAlign w:val="superscript"/>
          <w:lang w:val="en-US" w:eastAsia="fr-FR"/>
        </w:rPr>
        <w:t xml:space="preserve">4 </w:t>
      </w:r>
      <w:r w:rsidRPr="003F0AD0">
        <w:rPr>
          <w:rFonts w:eastAsia="Times New Roman"/>
          <w:color w:val="000000"/>
          <w:lang w:val="en-US" w:eastAsia="fr-FR"/>
        </w:rPr>
        <w:t xml:space="preserve">and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Henda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Triki</w:t>
      </w:r>
      <w:bookmarkEnd w:id="3"/>
      <w:r w:rsidRPr="003F0AD0">
        <w:rPr>
          <w:rFonts w:eastAsia="Times New Roman"/>
          <w:color w:val="000000"/>
          <w:vertAlign w:val="superscript"/>
          <w:lang w:val="en-US" w:eastAsia="fr-FR"/>
        </w:rPr>
        <w:t>1,2</w:t>
      </w:r>
      <w:r w:rsidRPr="003F0AD0">
        <w:rPr>
          <w:rFonts w:eastAsia="Times New Roman"/>
          <w:color w:val="000000"/>
          <w:lang w:val="en-US" w:eastAsia="fr-FR"/>
        </w:rPr>
        <w:t> </w:t>
      </w:r>
    </w:p>
    <w:p w14:paraId="2D8B6376" w14:textId="77777777" w:rsidR="00B36031" w:rsidRPr="003F0AD0" w:rsidRDefault="00B36031" w:rsidP="00B36031">
      <w:pPr>
        <w:rPr>
          <w:rFonts w:eastAsia="Times New Roman"/>
          <w:lang w:val="en-US" w:eastAsia="fr-FR"/>
        </w:rPr>
      </w:pPr>
    </w:p>
    <w:p w14:paraId="577367F4" w14:textId="77777777" w:rsidR="00B36031" w:rsidRPr="003F0AD0" w:rsidRDefault="00B36031" w:rsidP="00B36031">
      <w:pPr>
        <w:spacing w:line="480" w:lineRule="auto"/>
        <w:ind w:right="-994"/>
        <w:jc w:val="both"/>
        <w:rPr>
          <w:rFonts w:eastAsia="Times New Roman"/>
          <w:lang w:val="en-US" w:eastAsia="fr-FR"/>
        </w:rPr>
      </w:pPr>
      <w:r w:rsidRPr="003F0AD0">
        <w:rPr>
          <w:rFonts w:eastAsia="Times New Roman"/>
          <w:color w:val="000000"/>
          <w:lang w:val="en-US" w:eastAsia="fr-FR"/>
        </w:rPr>
        <w:t xml:space="preserve">1 Laboratory of Clinical Virology, WHO Regional Reference Laboratory for Poliomyelitis and Measles for EMRO region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Institut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Pasteur de Tunis, University of Tunis El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Manar</w:t>
      </w:r>
      <w:proofErr w:type="spellEnd"/>
      <w:r w:rsidRPr="003F0AD0">
        <w:rPr>
          <w:rFonts w:eastAsia="Times New Roman"/>
          <w:color w:val="000000"/>
          <w:lang w:val="en-US" w:eastAsia="fr-FR"/>
        </w:rPr>
        <w:t>, Tunisia.</w:t>
      </w:r>
    </w:p>
    <w:p w14:paraId="0167DD6D" w14:textId="77777777" w:rsidR="00B36031" w:rsidRPr="003F0AD0" w:rsidRDefault="00B36031" w:rsidP="00B36031">
      <w:pPr>
        <w:spacing w:line="480" w:lineRule="auto"/>
        <w:ind w:right="-994"/>
        <w:jc w:val="both"/>
        <w:rPr>
          <w:rFonts w:eastAsia="Times New Roman"/>
          <w:lang w:val="en-US" w:eastAsia="fr-FR"/>
        </w:rPr>
      </w:pPr>
      <w:r w:rsidRPr="003F0AD0">
        <w:rPr>
          <w:rFonts w:eastAsia="Times New Roman"/>
          <w:color w:val="000000"/>
          <w:lang w:val="en-US" w:eastAsia="fr-FR"/>
        </w:rPr>
        <w:t xml:space="preserve">2. Laboratory of Virus, Host and vectors,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Institut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Pasteur de Tunis, University of Tunis El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Manar</w:t>
      </w:r>
      <w:proofErr w:type="spellEnd"/>
      <w:r w:rsidRPr="003F0AD0">
        <w:rPr>
          <w:rFonts w:eastAsia="Times New Roman"/>
          <w:color w:val="000000"/>
          <w:lang w:val="en-US" w:eastAsia="fr-FR"/>
        </w:rPr>
        <w:t>, Tunisia. </w:t>
      </w:r>
    </w:p>
    <w:p w14:paraId="08A653A7" w14:textId="77777777" w:rsidR="00B36031" w:rsidRPr="003F0AD0" w:rsidRDefault="00B36031" w:rsidP="00B36031">
      <w:pPr>
        <w:spacing w:line="480" w:lineRule="auto"/>
        <w:ind w:right="-994"/>
        <w:jc w:val="both"/>
        <w:rPr>
          <w:rFonts w:eastAsia="Times New Roman"/>
          <w:color w:val="000000"/>
          <w:lang w:val="en-US" w:eastAsia="fr-FR"/>
        </w:rPr>
      </w:pPr>
      <w:r w:rsidRPr="003F0AD0">
        <w:rPr>
          <w:rFonts w:eastAsia="Times New Roman"/>
          <w:color w:val="000000"/>
          <w:lang w:val="en-US" w:eastAsia="fr-FR"/>
        </w:rPr>
        <w:t>3 Sydney Brenner Institute for Molecular Bioscience, University of the Witwatersrand, Johannesburg, South Africa.</w:t>
      </w:r>
    </w:p>
    <w:p w14:paraId="6FE3D1DB" w14:textId="77777777" w:rsidR="00B36031" w:rsidRPr="003F0AD0" w:rsidRDefault="00B36031" w:rsidP="00B36031">
      <w:pPr>
        <w:spacing w:line="480" w:lineRule="auto"/>
        <w:ind w:right="-994"/>
        <w:jc w:val="both"/>
        <w:rPr>
          <w:rFonts w:eastAsia="Times New Roman"/>
          <w:lang w:val="en-US" w:eastAsia="fr-FR"/>
        </w:rPr>
      </w:pPr>
      <w:r w:rsidRPr="003F0AD0">
        <w:rPr>
          <w:rFonts w:eastAsia="Times New Roman"/>
          <w:color w:val="000000"/>
          <w:lang w:val="en-US" w:eastAsia="fr-FR"/>
        </w:rPr>
        <w:t xml:space="preserve">4 LR99ES10 Human Genetics Laboratory, Faculty of Medicine of Tunis (FMT), University of Tunis El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Manar</w:t>
      </w:r>
      <w:proofErr w:type="spellEnd"/>
      <w:r w:rsidRPr="003F0AD0">
        <w:rPr>
          <w:rFonts w:eastAsia="Times New Roman"/>
          <w:color w:val="000000"/>
          <w:lang w:val="en-US" w:eastAsia="fr-FR"/>
        </w:rPr>
        <w:t>, Tunisia</w:t>
      </w:r>
      <w:r w:rsidRPr="003F0AD0">
        <w:rPr>
          <w:rFonts w:eastAsia="Times New Roman"/>
          <w:color w:val="000000"/>
          <w:shd w:val="clear" w:color="auto" w:fill="FFFFFF"/>
          <w:lang w:val="en-US" w:eastAsia="fr-FR"/>
        </w:rPr>
        <w:t>. </w:t>
      </w:r>
    </w:p>
    <w:p w14:paraId="11F6C000" w14:textId="77777777" w:rsidR="00B36031" w:rsidRPr="003F0AD0" w:rsidRDefault="00B36031" w:rsidP="00B36031">
      <w:pPr>
        <w:spacing w:line="480" w:lineRule="auto"/>
        <w:ind w:right="-994"/>
        <w:jc w:val="both"/>
        <w:rPr>
          <w:rFonts w:eastAsia="Times New Roman"/>
          <w:lang w:val="en-US" w:eastAsia="fr-FR"/>
        </w:rPr>
      </w:pPr>
      <w:r w:rsidRPr="003F0AD0">
        <w:rPr>
          <w:rFonts w:eastAsia="Times New Roman"/>
          <w:color w:val="000000"/>
          <w:lang w:val="en-US" w:eastAsia="fr-FR"/>
        </w:rPr>
        <w:t>5. </w:t>
      </w:r>
      <w:bookmarkStart w:id="4" w:name="_Hlk55662701"/>
      <w:r w:rsidRPr="003F0AD0">
        <w:rPr>
          <w:rFonts w:eastAsia="Times New Roman"/>
          <w:color w:val="000000"/>
          <w:lang w:val="en-US" w:eastAsia="fr-FR"/>
        </w:rPr>
        <w:t xml:space="preserve">Laboratory of Transmission, Control and Immunobiology of Infections.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Institut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Pasteur de Tunis</w:t>
      </w:r>
      <w:bookmarkEnd w:id="4"/>
      <w:r w:rsidRPr="003F0AD0">
        <w:rPr>
          <w:rFonts w:eastAsia="Times New Roman"/>
          <w:color w:val="000000"/>
          <w:lang w:val="en-US" w:eastAsia="fr-FR"/>
        </w:rPr>
        <w:t xml:space="preserve">, University of Tunis El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Manar</w:t>
      </w:r>
      <w:proofErr w:type="spellEnd"/>
      <w:r w:rsidRPr="003F0AD0">
        <w:rPr>
          <w:rFonts w:eastAsia="Times New Roman"/>
          <w:color w:val="000000"/>
          <w:lang w:val="en-US" w:eastAsia="fr-FR"/>
        </w:rPr>
        <w:t>, Tunisia</w:t>
      </w:r>
    </w:p>
    <w:p w14:paraId="42307E6A" w14:textId="0C537F2D" w:rsidR="00B36031" w:rsidRPr="003F0AD0" w:rsidRDefault="00B36031" w:rsidP="00B36031">
      <w:pPr>
        <w:spacing w:line="480" w:lineRule="auto"/>
        <w:ind w:right="-994"/>
        <w:jc w:val="both"/>
        <w:rPr>
          <w:rFonts w:eastAsia="Times New Roman"/>
          <w:color w:val="000000"/>
          <w:lang w:val="en-US" w:eastAsia="fr-FR"/>
        </w:rPr>
      </w:pPr>
      <w:r w:rsidRPr="003F0AD0">
        <w:rPr>
          <w:rFonts w:eastAsia="Times New Roman"/>
          <w:color w:val="000000"/>
          <w:lang w:val="en-US" w:eastAsia="fr-FR"/>
        </w:rPr>
        <w:t xml:space="preserve">6. </w:t>
      </w:r>
      <w:bookmarkStart w:id="5" w:name="_Hlk55662804"/>
      <w:r w:rsidRPr="003F0AD0">
        <w:rPr>
          <w:rFonts w:eastAsia="Times New Roman"/>
          <w:color w:val="000000"/>
          <w:lang w:val="en-US" w:eastAsia="fr-FR"/>
        </w:rPr>
        <w:t xml:space="preserve">Laboratory of Biomathematics, Biomathematics and Biostatistics.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Institut</w:t>
      </w:r>
      <w:proofErr w:type="spellEnd"/>
      <w:r w:rsidRPr="003F0AD0">
        <w:rPr>
          <w:rFonts w:eastAsia="Times New Roman"/>
          <w:color w:val="000000"/>
          <w:lang w:val="en-US" w:eastAsia="fr-FR"/>
        </w:rPr>
        <w:t xml:space="preserve"> Pasteur de Tunis, </w:t>
      </w:r>
      <w:bookmarkEnd w:id="5"/>
      <w:r w:rsidRPr="003F0AD0">
        <w:rPr>
          <w:rFonts w:eastAsia="Times New Roman"/>
          <w:color w:val="000000"/>
          <w:lang w:val="en-US" w:eastAsia="fr-FR"/>
        </w:rPr>
        <w:t xml:space="preserve">University of Tunis El </w:t>
      </w:r>
      <w:proofErr w:type="spellStart"/>
      <w:r w:rsidRPr="003F0AD0">
        <w:rPr>
          <w:rFonts w:eastAsia="Times New Roman"/>
          <w:color w:val="000000"/>
          <w:lang w:val="en-US" w:eastAsia="fr-FR"/>
        </w:rPr>
        <w:t>Manar</w:t>
      </w:r>
      <w:proofErr w:type="spellEnd"/>
      <w:r w:rsidRPr="003F0AD0">
        <w:rPr>
          <w:rFonts w:eastAsia="Times New Roman"/>
          <w:color w:val="000000"/>
          <w:lang w:val="en-US" w:eastAsia="fr-FR"/>
        </w:rPr>
        <w:t>, Tunisia.</w:t>
      </w:r>
    </w:p>
    <w:bookmarkEnd w:id="1"/>
    <w:p w14:paraId="7A42A8C0" w14:textId="6A50D1EC" w:rsidR="00B36031" w:rsidRDefault="00B36031" w:rsidP="00B36031">
      <w:pPr>
        <w:spacing w:line="480" w:lineRule="auto"/>
        <w:ind w:right="-994"/>
        <w:jc w:val="both"/>
        <w:rPr>
          <w:rFonts w:eastAsia="Times New Roman"/>
          <w:color w:val="000000"/>
          <w:sz w:val="22"/>
          <w:szCs w:val="22"/>
          <w:lang w:val="en-US" w:eastAsia="fr-FR"/>
        </w:rPr>
      </w:pPr>
    </w:p>
    <w:p w14:paraId="39923475" w14:textId="77777777" w:rsidR="00B36031" w:rsidRPr="00B36031" w:rsidRDefault="00B36031" w:rsidP="00B36031">
      <w:pPr>
        <w:spacing w:line="480" w:lineRule="auto"/>
        <w:ind w:right="-994"/>
        <w:jc w:val="both"/>
        <w:rPr>
          <w:rFonts w:eastAsia="Times New Roman"/>
          <w:lang w:val="en-US" w:eastAsia="fr-FR"/>
        </w:rPr>
      </w:pPr>
    </w:p>
    <w:p w14:paraId="19A3CA4C" w14:textId="77777777" w:rsidR="00B36031" w:rsidRDefault="00B36031" w:rsidP="003901DC">
      <w:pPr>
        <w:tabs>
          <w:tab w:val="left" w:pos="8505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BC7BDB6" w14:textId="77777777" w:rsidR="00B36031" w:rsidRDefault="00B36031" w:rsidP="003901DC">
      <w:pPr>
        <w:tabs>
          <w:tab w:val="left" w:pos="8505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A1989E0" w14:textId="77777777" w:rsidR="00B36031" w:rsidRDefault="00B36031" w:rsidP="003901DC">
      <w:pPr>
        <w:tabs>
          <w:tab w:val="left" w:pos="8505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2668D37" w14:textId="77777777" w:rsidR="00B36031" w:rsidRDefault="00B36031" w:rsidP="003901DC">
      <w:pPr>
        <w:tabs>
          <w:tab w:val="left" w:pos="8505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CC6ACAC" w14:textId="55113B93" w:rsidR="005C46CB" w:rsidRDefault="003F0AD0" w:rsidP="003901DC">
      <w:pPr>
        <w:tabs>
          <w:tab w:val="left" w:pos="8505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material</w:t>
      </w:r>
      <w:r w:rsidR="005C46CB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4D17E4"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 w:rsidR="005C46CB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</w:t>
      </w:r>
      <w:r w:rsidR="003901DC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Global amino-acid identities </w:t>
      </w:r>
      <w:r w:rsid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between </w:t>
      </w:r>
      <w:r w:rsidR="00326708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ars-CoV-2 </w:t>
      </w:r>
      <w:r w:rsidR="00EF1567">
        <w:rPr>
          <w:rFonts w:asciiTheme="majorBidi" w:hAnsiTheme="majorBidi" w:cstheme="majorBidi"/>
          <w:b/>
          <w:bCs/>
          <w:sz w:val="20"/>
          <w:szCs w:val="20"/>
          <w:lang w:val="en-US"/>
        </w:rPr>
        <w:t>protein</w:t>
      </w:r>
      <w:r w:rsid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sequence</w:t>
      </w:r>
      <w:r w:rsidR="00EF1567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5C46CB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>and main antigenic protein</w:t>
      </w:r>
      <w:r w:rsidR="00EF1567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5C46CB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of investigated vaccine</w:t>
      </w:r>
      <w:r w:rsid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5C46CB" w:rsidRPr="003901DC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</w:p>
    <w:bookmarkEnd w:id="0"/>
    <w:p w14:paraId="61D52B85" w14:textId="6C91C1F5" w:rsidR="005168A5" w:rsidRPr="009C12B7" w:rsidRDefault="005168A5" w:rsidP="005168A5">
      <w:pPr>
        <w:rPr>
          <w:rFonts w:eastAsia="Times New Roman"/>
          <w:color w:val="000000"/>
          <w:sz w:val="20"/>
          <w:szCs w:val="20"/>
          <w:lang w:eastAsia="fr-FR"/>
        </w:rPr>
      </w:pPr>
    </w:p>
    <w:tbl>
      <w:tblPr>
        <w:tblW w:w="13227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4075"/>
        <w:gridCol w:w="544"/>
        <w:gridCol w:w="802"/>
        <w:gridCol w:w="1038"/>
        <w:gridCol w:w="1088"/>
        <w:gridCol w:w="664"/>
        <w:gridCol w:w="756"/>
        <w:gridCol w:w="664"/>
        <w:gridCol w:w="580"/>
        <w:gridCol w:w="664"/>
        <w:gridCol w:w="727"/>
        <w:gridCol w:w="580"/>
        <w:gridCol w:w="664"/>
      </w:tblGrid>
      <w:tr w:rsidR="009C12B7" w:rsidRPr="00652F64" w14:paraId="10855475" w14:textId="77777777" w:rsidTr="002E589B">
        <w:trPr>
          <w:trHeight w:val="187"/>
          <w:jc w:val="right"/>
        </w:trPr>
        <w:tc>
          <w:tcPr>
            <w:tcW w:w="7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F377A4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Vaccine</w:t>
            </w:r>
          </w:p>
        </w:tc>
        <w:tc>
          <w:tcPr>
            <w:tcW w:w="40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419EC1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Protein</w:t>
            </w:r>
          </w:p>
        </w:tc>
        <w:tc>
          <w:tcPr>
            <w:tcW w:w="719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133A" w14:textId="77777777" w:rsidR="009C12B7" w:rsidRPr="00652F64" w:rsidRDefault="009C12B7" w:rsidP="00652F6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amino-acid Identity (%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6BFE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B388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</w:tr>
      <w:tr w:rsidR="00F07DE9" w:rsidRPr="00652F64" w14:paraId="7D378B34" w14:textId="77777777" w:rsidTr="002E589B">
        <w:trPr>
          <w:trHeight w:val="154"/>
          <w:jc w:val="right"/>
        </w:trPr>
        <w:tc>
          <w:tcPr>
            <w:tcW w:w="7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5BD21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596C6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E5E01A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Spik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D32BCC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Envelo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87F0AB" w14:textId="24104AEF" w:rsidR="009C12B7" w:rsidRDefault="00326708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Glycoprotein</w:t>
            </w:r>
          </w:p>
          <w:p w14:paraId="44440FBE" w14:textId="7AFFE183" w:rsidR="00326708" w:rsidRPr="00652F64" w:rsidRDefault="00326708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Membran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1CD5AD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 xml:space="preserve">Nucleocapsid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3E05AC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bookmarkStart w:id="6" w:name="_Hlk50302582"/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1a</w:t>
            </w:r>
            <w:bookmarkEnd w:id="6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6C5754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1ab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5EF2B5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bookmarkStart w:id="7" w:name="_Hlk50302615"/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3a</w:t>
            </w:r>
            <w:bookmarkEnd w:id="7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91BE47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3D904B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7a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D579AC" w14:textId="4D1FF433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7</w:t>
            </w:r>
            <w:r w:rsidR="002E589B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a</w:t>
            </w: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A968AB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212FE6" w14:textId="77777777" w:rsidR="009C12B7" w:rsidRPr="00652F64" w:rsidRDefault="009C12B7" w:rsidP="009C12B7">
            <w:pPr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ORF10</w:t>
            </w:r>
          </w:p>
        </w:tc>
      </w:tr>
      <w:tr w:rsidR="002E589B" w:rsidRPr="00652F64" w14:paraId="058D2538" w14:textId="77777777" w:rsidTr="008958E3">
        <w:trPr>
          <w:trHeight w:val="193"/>
          <w:jc w:val="right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4572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bookmarkStart w:id="8" w:name="RANGE!A3"/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1</w:t>
            </w:r>
            <w:bookmarkEnd w:id="8"/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9147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bookmarkStart w:id="9" w:name="_Hlk50302633"/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oxin protein</w:t>
            </w:r>
            <w:bookmarkEnd w:id="9"/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AC5E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6B64" w14:textId="2FA8E8B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DC9B9D" w14:textId="3E517B4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47BE8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D06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2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297DEC" w14:textId="6020CDF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6607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D0884D" w14:textId="666CF43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6607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A2F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3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22B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5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B4C5" w14:textId="22D94F8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F82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E9E37B" w14:textId="4C7E9B0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64CC8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C8D480" w14:textId="729815A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EE6085F" w14:textId="77777777" w:rsidTr="00B65E34">
        <w:trPr>
          <w:trHeight w:val="119"/>
          <w:jc w:val="right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8C6B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ABC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Toxin protein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DE8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5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B6016F" w14:textId="350D903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F341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61E1DA" w14:textId="734D98F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47BE8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62ED" w14:textId="0CAB282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3A0C51" w14:textId="7DD61C0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6607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F760C2" w14:textId="11F6CFB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6607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CA7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345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8.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6E3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,3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82AC1E" w14:textId="69F603A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2837B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11AB99" w14:textId="239FE44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64CC8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F10F54" w14:textId="665614B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181A5C80" w14:textId="77777777" w:rsidTr="00B65E34">
        <w:trPr>
          <w:trHeight w:val="225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DBEBD8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944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BsAg-adw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888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5.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216D" w14:textId="4A3C722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F341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1FC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C3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394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78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1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8C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2D81" w14:textId="0A84E58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4499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51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3A96" w14:textId="175C565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2837B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31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6AF8" w14:textId="6262107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878045A" w14:textId="77777777" w:rsidTr="00A328AC">
        <w:trPr>
          <w:trHeight w:val="8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B5B03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6AF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bookmarkStart w:id="10" w:name="_Hlk50302538"/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BsAg-</w:t>
            </w:r>
            <w:proofErr w:type="spellStart"/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dr</w:t>
            </w:r>
            <w:proofErr w:type="spellEnd"/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bookmarkEnd w:id="10"/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512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0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CD94C4" w14:textId="3F594CC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F341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F02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F6E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.5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347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1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A1AE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1.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E722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0DB86E" w14:textId="34DFA66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4499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164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,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4BC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FA2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7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5FE8EF" w14:textId="7D69B95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B3420A4" w14:textId="77777777" w:rsidTr="00CB7019">
        <w:trPr>
          <w:trHeight w:val="146"/>
          <w:jc w:val="right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96E8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348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oxin protein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B8D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6D3C72" w14:textId="587CA0E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F341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8C3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5.4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4F80" w14:textId="6BE3F27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CC9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EC9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4AE1E8" w14:textId="50AD290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64FD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C954D4" w14:textId="04B8C5F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4499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10C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8.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3C65" w14:textId="01FB49C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EA2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2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FA8103" w14:textId="4248372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1476AD0" w14:textId="77777777" w:rsidTr="00CB7019">
        <w:trPr>
          <w:trHeight w:val="155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D4F12B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44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emagglutinin protei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41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A4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5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60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4D3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75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474" w14:textId="443BFF8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CA2E" w14:textId="5FACF31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64FD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F77D" w14:textId="570E0FC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4499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9C4" w14:textId="1460FF9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887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73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969B" w14:textId="1D2D04E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2BB2FCF" w14:textId="77777777" w:rsidTr="00CB7019">
        <w:trPr>
          <w:trHeight w:val="8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97160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321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Fusion protein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576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5.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2F792F" w14:textId="22CA786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E27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7.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2468F0" w14:textId="10A40EE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10BD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8F2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044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5B44F5" w14:textId="5E586CC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64FD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15C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2.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B55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3.4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4F22" w14:textId="43B9CF76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947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5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F01750" w14:textId="2AF8F9A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88B5D79" w14:textId="77777777" w:rsidTr="007C5E1B">
        <w:trPr>
          <w:trHeight w:val="184"/>
          <w:jc w:val="right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C036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B14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Rubella polyprotein E1/E2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FE7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21.80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76E741" w14:textId="5C5B50D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76EA" w14:textId="7A416D76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0.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E8C1BB" w14:textId="08EEC57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10BD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EAC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28A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EC9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1FAACE" w14:textId="5004441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7756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6DC9" w14:textId="323FFF9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A6C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8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728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7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DFE61A" w14:textId="519CF77A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1519D4D6" w14:textId="77777777" w:rsidTr="007B256B">
        <w:trPr>
          <w:trHeight w:val="107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8D9F41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89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usion protei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1D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7DFF" w14:textId="6AAFCCC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916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7.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05BC" w14:textId="33A0C6F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10BD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2C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BA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F00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621B" w14:textId="7F459A1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7756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766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44E2" w14:textId="7CB3718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B726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3A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0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E0E6" w14:textId="54FB9493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17DB52FD" w14:textId="77777777" w:rsidTr="007B256B">
        <w:trPr>
          <w:trHeight w:val="210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6E432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0C7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emagglutinin/neuraminidase protein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CA7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FBB2C4" w14:textId="2EBE38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DA2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8DDE0F" w14:textId="73D4968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10BD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B68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FAA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FAC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205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2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D20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2.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B5B054" w14:textId="1E90761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B726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6E4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0.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A5FCAD" w14:textId="052136A4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27A4C840" w14:textId="77777777" w:rsidTr="00E05D59">
        <w:trPr>
          <w:trHeight w:val="114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B7B17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109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P1 protei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99D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FDDD" w14:textId="6DA791C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D9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5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C0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2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98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C4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.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683" w14:textId="2095E7D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A932" w14:textId="551F866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DBC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BE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B0B8" w14:textId="33F95CD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77F5" w14:textId="551B070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3FE7EA94" w14:textId="77777777" w:rsidTr="00B04445">
        <w:trPr>
          <w:trHeight w:val="241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2F558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36B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P3 protein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ED2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0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BD2034" w14:textId="6A402AF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2A5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2.8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2AB920" w14:textId="178E98C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7701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F92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63E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867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67EB0E" w14:textId="6AA021C6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7824" w14:textId="0EF95FC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5AC0E3" w14:textId="5BE4E1C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AD1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A2E88" w14:textId="63DC633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61C20643" w14:textId="77777777" w:rsidTr="00B04445">
        <w:trPr>
          <w:trHeight w:val="142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1EFB12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A1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Immunogenic protein MPB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7C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BC4C" w14:textId="0DEDE86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DC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1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B966" w14:textId="6C8113B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7701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2C9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89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3.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BD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C5DF" w14:textId="5A76F9F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05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,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7028" w14:textId="7572734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447" w14:textId="5029D43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EA7A" w14:textId="27EE8E1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526B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2EADE294" w14:textId="77777777" w:rsidTr="00B04445">
        <w:trPr>
          <w:trHeight w:val="8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71E2A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2BB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Immunogenic protein MPB7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F7A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2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66AF" w14:textId="7CC3A4C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8148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71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1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0E88" w14:textId="2D41136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7701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25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8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4D6" w14:textId="5CB1708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F8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B61C" w14:textId="7F8D15F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13C3" w14:textId="3383E1D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D8A3" w14:textId="1CAFA0E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2E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,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2B5" w14:textId="15893DA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F9E84BF" w14:textId="77777777" w:rsidTr="00772944">
        <w:trPr>
          <w:trHeight w:val="173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A2606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A15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mmunogenic protein MPB6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C62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4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8779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BE0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7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E650FB" w14:textId="4291ECE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7701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897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09E9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E0A4FA" w14:textId="6A81710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24D3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25E58E" w14:textId="4036BC9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778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5.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9D167" w14:textId="14A9AF9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3D14" w14:textId="2DDE337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AE7E2" w14:textId="31589BC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308C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CC867F7" w14:textId="77777777" w:rsidTr="00772944">
        <w:trPr>
          <w:trHeight w:val="86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575D57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10</w:t>
            </w:r>
          </w:p>
          <w:p w14:paraId="65A4B728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709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Capsulation protein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2B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5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76D2" w14:textId="2A996B1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38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5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B229" w14:textId="4674553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7701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D57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18C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1C536" w14:textId="0B4A334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24D3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7053" w14:textId="7C0DB29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37A" w14:textId="41E85E2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4232" w14:textId="3275F8A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5ED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6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4BED" w14:textId="24EBBF0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308C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39018F30" w14:textId="77777777" w:rsidTr="00772944">
        <w:trPr>
          <w:trHeight w:val="200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9304A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849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Capsular polysaccharide biosynthesis protein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4D1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3F480" w14:textId="565A0B8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978C20" w14:textId="43A0D85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4EE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6.8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A3B3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DA1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4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B54235" w14:textId="33C28D1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24D3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B9C386" w14:textId="31B2C3D0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9E1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545504" w14:textId="4087BA7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40D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6.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19348B" w14:textId="73B0C06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308C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7135A4D0" w14:textId="77777777" w:rsidTr="00C01D2C">
        <w:trPr>
          <w:trHeight w:val="258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F0459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11</w:t>
            </w:r>
          </w:p>
          <w:p w14:paraId="05B690FE" w14:textId="77777777" w:rsidR="002E589B" w:rsidRPr="00652F64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EC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P1 protein (Sabin 1 strain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B6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9C8D" w14:textId="539C0BB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AC28" w14:textId="4B0780F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59B1" w14:textId="4C540FE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25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90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1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CB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7DB" w14:textId="5B4E6E3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2475" w14:textId="7B9AF61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6350" w14:textId="2AB065D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06F6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C07D" w14:textId="4A7994F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FBE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6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B7D2" w14:textId="27FF695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308C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4D05DB54" w14:textId="77777777" w:rsidTr="00C01D2C">
        <w:trPr>
          <w:trHeight w:val="8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0C23D" w14:textId="77777777" w:rsidR="002E589B" w:rsidRPr="00652F64" w:rsidRDefault="002E589B" w:rsidP="002E589B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F9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P1 protein (Sabin 2 strain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82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2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711F" w14:textId="277F59C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7CE4" w14:textId="3E83C3C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0D5F" w14:textId="426D6D2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25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77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EF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E0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B311" w14:textId="540DB156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05C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776F" w14:textId="464602A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06F6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9227" w14:textId="7E677E3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97D0" w14:textId="29CF9D2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63D2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08DC" w14:textId="421F641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308C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31EC8A24" w14:textId="77777777" w:rsidTr="00794716">
        <w:trPr>
          <w:trHeight w:val="8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C05A5" w14:textId="77777777" w:rsidR="002E589B" w:rsidRPr="00652F64" w:rsidRDefault="002E589B" w:rsidP="002E589B">
            <w:pPr>
              <w:jc w:val="both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8CD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P1 protein (Sabin 3 strain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F94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6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69613A" w14:textId="5A379FB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C3C3A4" w14:textId="417E616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352EB0" w14:textId="00E0014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251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F40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4F9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4EF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60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1DEA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7.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7F1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8.3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FF587E" w14:textId="4FE3341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D09B3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F2AA06" w14:textId="5A47C34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763D2E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717044" w14:textId="2A0D557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0308C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4437DBAF" w14:textId="77777777" w:rsidTr="00B12578">
        <w:trPr>
          <w:trHeight w:val="237"/>
          <w:jc w:val="right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7C4BB6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6D716DA4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  <w:r w:rsidRPr="00B02F59"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  <w:t>12</w:t>
            </w:r>
          </w:p>
          <w:p w14:paraId="33881554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06A70EF6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51F5A5DE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57E91FD2" w14:textId="77777777" w:rsidR="002E589B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  <w:p w14:paraId="2576A3E4" w14:textId="77777777" w:rsidR="002E589B" w:rsidRPr="00B02F59" w:rsidRDefault="002E589B" w:rsidP="002E589B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B2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19F]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D3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A531" w14:textId="63C6C2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1155" w14:textId="40831E3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D2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6E6" w14:textId="7E7E8C1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A9F7" w14:textId="0287A79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245A0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3C5A" w14:textId="0BD1F67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C783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1773" w14:textId="3326C86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4696" w14:textId="72FE6E9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97A0" w14:textId="1679880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9244" w14:textId="2C0F14B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1CF0" w14:textId="3D94651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21581020" w14:textId="77777777" w:rsidTr="00B12578">
        <w:trPr>
          <w:trHeight w:val="8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3A0C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10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23F]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A8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6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5349" w14:textId="572975A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EAFE" w14:textId="6C15936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316" w14:textId="2813D0C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D16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312A" w14:textId="6586B80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245A0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DC71" w14:textId="7A706C8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C783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C022" w14:textId="05E1662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D1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1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F37D" w14:textId="7933C34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E277" w14:textId="72BCD2F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EA2F" w14:textId="7E30CB5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6491EE31" w14:textId="77777777" w:rsidTr="008B1D9B">
        <w:trPr>
          <w:trHeight w:val="151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F69A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FC5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18C]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79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29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AFEE3" w14:textId="19B8679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B129B3" w14:textId="2322BDC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CB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7.04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6C3E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1.4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C06FCC" w14:textId="182C45A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245A0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C6D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0.3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1145F" w14:textId="027AEFDC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474F30" w14:textId="2285CE9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B5B3A2" w14:textId="32680D0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94DD4" w14:textId="1660216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EBA125" w14:textId="6FF7B430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19D411EB" w14:textId="77777777" w:rsidTr="008B1D9B">
        <w:trPr>
          <w:trHeight w:val="133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BC14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40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14]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73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38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EC726" w14:textId="4BEE896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ADFC9" w14:textId="21650AA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9D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C1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4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718D8F" w14:textId="64CC021E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245A0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16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.0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7BA58" w14:textId="493E930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4A133" w14:textId="5DF03CB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091C8F" w14:textId="1D935F58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97DAD" w14:textId="41ECE636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774D0F" w14:textId="03DA0082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14217611" w14:textId="77777777" w:rsidTr="00CE2019">
        <w:trPr>
          <w:trHeight w:val="69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0133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798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9V]</w:t>
            </w:r>
          </w:p>
        </w:tc>
        <w:tc>
          <w:tcPr>
            <w:tcW w:w="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D60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3.75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CE44" w14:textId="25B6697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ECFB" w14:textId="501E0510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F17" w14:textId="34C4F1B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0A0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2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A2F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4.21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B8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00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92BF" w14:textId="569D1162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816D" w14:textId="5537BA65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1CD8" w14:textId="3645E497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7A0A" w14:textId="5068677A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96F2" w14:textId="33A8AEA5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0CDA65E9" w14:textId="77777777" w:rsidTr="00CE2019">
        <w:trPr>
          <w:trHeight w:val="15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B2DD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56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7F]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860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F3AA" w14:textId="2F09F12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6CBE" w14:textId="0166302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06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7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C8E" w14:textId="078B023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4F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7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EE2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2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82D0" w14:textId="2FE3CF3B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2FD1" w14:textId="6EF7A6E1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3EFD" w14:textId="0BA8C7DE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567D" w14:textId="225E3BFC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C684" w14:textId="7153DFD3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5FC0ACD9" w14:textId="77777777" w:rsidTr="0050662E">
        <w:trPr>
          <w:trHeight w:val="162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458B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96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6B]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13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3.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1928" w14:textId="54BB5CC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0F3C" w14:textId="171C9CC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6CCE" w14:textId="6D94FB6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9457D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E5F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BDE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F23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C33E" w14:textId="64C1252B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C69D" w14:textId="358197D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4B81" w14:textId="0A378676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5EDE" w14:textId="0E52F1F0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3DAB" w14:textId="5D23F09E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153DF506" w14:textId="77777777" w:rsidTr="0072300B">
        <w:trPr>
          <w:trHeight w:val="96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3F7F7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796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5]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F53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9.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4030" w14:textId="5542C46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4428" w14:textId="7C23AF53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A0C1" w14:textId="18E23F0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19457D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C715" w14:textId="1497839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D29D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89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7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27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3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45D5" w14:textId="214A5DBA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A943" w14:textId="17110E1B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419D" w14:textId="780D10EB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E873" w14:textId="01ABA8F3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3108" w14:textId="1F367507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3E98D897" w14:textId="77777777" w:rsidTr="0072300B">
        <w:trPr>
          <w:trHeight w:val="78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D96FD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170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1]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E2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26F2" w14:textId="0F50171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F0C5" w14:textId="1A7D53D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B2ABA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41F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7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DB15" w14:textId="5BE7FD8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D29D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BF4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0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BFC" w14:textId="4449213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7590" w14:textId="6C3F834E" w:rsidR="002E589B" w:rsidRPr="00F07DE9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E842" w14:textId="127200F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08BE" w14:textId="79CB90C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0F8E" w14:textId="26389028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8CB5" w14:textId="7FD0D362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2E589B" w:rsidRPr="00652F64" w14:paraId="5C501563" w14:textId="77777777" w:rsidTr="0072300B">
        <w:trPr>
          <w:trHeight w:val="139"/>
          <w:jc w:val="right"/>
        </w:trPr>
        <w:tc>
          <w:tcPr>
            <w:tcW w:w="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9F4B9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04D8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psular polysaccharide biosynthesis protein [serotype 4]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AFAE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5.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2C7E8E" w14:textId="09A37CBF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E67D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C6FC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7.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6A45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D6AB4E" w14:textId="22C04D7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3D29D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7D0B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7.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E131" w14:textId="77777777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52F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0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76F89B" w14:textId="385EB27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606F6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2C2A0D" w14:textId="31BCC179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D6D0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560319" w14:textId="1C6EA9BD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C1AFC5" w14:textId="6DBA645A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8102AA" w14:textId="03589584" w:rsidR="002E589B" w:rsidRPr="00652F64" w:rsidRDefault="002E589B" w:rsidP="002E589B">
            <w:pPr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E54B0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</w:tbl>
    <w:p w14:paraId="07516ACF" w14:textId="02011BF1" w:rsidR="008E4729" w:rsidRPr="005168A5" w:rsidRDefault="002E589B" w:rsidP="008E4729">
      <w:pPr>
        <w:rPr>
          <w:lang w:val="en-US"/>
        </w:rPr>
      </w:pPr>
      <w:r>
        <w:t xml:space="preserve">Note: </w:t>
      </w:r>
      <w:r w:rsidR="008E4729">
        <w:t xml:space="preserve">1:Tetanus; 2: Corynebacterium diphtheriae; 3: Hepatitis B; 4 : Bordetella pertussis; 5: Measles; 6: </w:t>
      </w:r>
      <w:r w:rsidR="008E4729" w:rsidRPr="005168A5">
        <w:rPr>
          <w:lang w:val="en-US"/>
        </w:rPr>
        <w:t>Rubella ; 7 : Mumps ; 8 : Hepatitis A ;</w:t>
      </w:r>
      <w:r w:rsidR="008E4729">
        <w:rPr>
          <w:lang w:val="en-US"/>
        </w:rPr>
        <w:t xml:space="preserve"> 9: </w:t>
      </w:r>
      <w:r w:rsidR="008E4729" w:rsidRPr="005168A5">
        <w:rPr>
          <w:lang w:val="en-US"/>
        </w:rPr>
        <w:t>Bacillus Calmette-</w:t>
      </w:r>
      <w:proofErr w:type="spellStart"/>
      <w:r w:rsidR="008E4729" w:rsidRPr="005168A5">
        <w:rPr>
          <w:lang w:val="en-US"/>
        </w:rPr>
        <w:t>Guérin</w:t>
      </w:r>
      <w:proofErr w:type="spellEnd"/>
      <w:r w:rsidR="008E4729" w:rsidRPr="005168A5">
        <w:rPr>
          <w:lang w:val="en-US"/>
        </w:rPr>
        <w:t xml:space="preserve"> (BCG)</w:t>
      </w:r>
      <w:r w:rsidR="008E4729">
        <w:rPr>
          <w:lang w:val="en-US"/>
        </w:rPr>
        <w:t xml:space="preserve">; 10: </w:t>
      </w:r>
      <w:r w:rsidR="008E4729">
        <w:t>Hemophilus influenzae type B (Hib)</w:t>
      </w:r>
      <w:r w:rsidR="008E4729">
        <w:rPr>
          <w:lang w:val="en-US"/>
        </w:rPr>
        <w:t xml:space="preserve">; 11: </w:t>
      </w:r>
      <w:r w:rsidR="008E4729">
        <w:t>Poliovirus</w:t>
      </w:r>
      <w:r w:rsidR="008E4729">
        <w:rPr>
          <w:lang w:val="en-US"/>
        </w:rPr>
        <w:t xml:space="preserve">; 12: </w:t>
      </w:r>
      <w:r w:rsidR="008E4729">
        <w:t>Streptococcus pneumonia (PCV10)</w:t>
      </w:r>
      <w:r>
        <w:t>; ( - ): no significant Identity.</w:t>
      </w:r>
    </w:p>
    <w:p w14:paraId="597B33A1" w14:textId="77777777" w:rsidR="00FC32D5" w:rsidRPr="008E4729" w:rsidRDefault="00FC32D5" w:rsidP="008E4729">
      <w:pPr>
        <w:rPr>
          <w:lang w:val="en-US"/>
        </w:rPr>
      </w:pPr>
    </w:p>
    <w:sectPr w:rsidR="00FC32D5" w:rsidRPr="008E4729" w:rsidSect="00F378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997A08"/>
    <w:multiLevelType w:val="hybridMultilevel"/>
    <w:tmpl w:val="90C2F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CB"/>
    <w:rsid w:val="00177561"/>
    <w:rsid w:val="0026184E"/>
    <w:rsid w:val="002A0BAD"/>
    <w:rsid w:val="002E589B"/>
    <w:rsid w:val="00326708"/>
    <w:rsid w:val="00332523"/>
    <w:rsid w:val="003901DC"/>
    <w:rsid w:val="003F0AD0"/>
    <w:rsid w:val="00401765"/>
    <w:rsid w:val="00422180"/>
    <w:rsid w:val="00467C91"/>
    <w:rsid w:val="00474F4E"/>
    <w:rsid w:val="00483BCD"/>
    <w:rsid w:val="004D17E4"/>
    <w:rsid w:val="00514B38"/>
    <w:rsid w:val="005168A5"/>
    <w:rsid w:val="0054054D"/>
    <w:rsid w:val="005C46CB"/>
    <w:rsid w:val="005E13CB"/>
    <w:rsid w:val="00652F64"/>
    <w:rsid w:val="006A741A"/>
    <w:rsid w:val="00742CBC"/>
    <w:rsid w:val="00763C59"/>
    <w:rsid w:val="007B5652"/>
    <w:rsid w:val="0080314E"/>
    <w:rsid w:val="00864532"/>
    <w:rsid w:val="008C5A45"/>
    <w:rsid w:val="008E4729"/>
    <w:rsid w:val="00960E65"/>
    <w:rsid w:val="009C12B7"/>
    <w:rsid w:val="00A7362B"/>
    <w:rsid w:val="00B02F59"/>
    <w:rsid w:val="00B36031"/>
    <w:rsid w:val="00B73CAD"/>
    <w:rsid w:val="00B9603F"/>
    <w:rsid w:val="00BA3DB4"/>
    <w:rsid w:val="00BD7BA2"/>
    <w:rsid w:val="00C47B52"/>
    <w:rsid w:val="00C928C7"/>
    <w:rsid w:val="00C94E6E"/>
    <w:rsid w:val="00CC6032"/>
    <w:rsid w:val="00CD543C"/>
    <w:rsid w:val="00CF5A64"/>
    <w:rsid w:val="00DE7A83"/>
    <w:rsid w:val="00E06F24"/>
    <w:rsid w:val="00E210C6"/>
    <w:rsid w:val="00EB60D8"/>
    <w:rsid w:val="00EF1567"/>
    <w:rsid w:val="00F07DE9"/>
    <w:rsid w:val="00F3787B"/>
    <w:rsid w:val="00F86AA9"/>
    <w:rsid w:val="00FC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F75FC"/>
  <w15:docId w15:val="{B6B76745-DC4A-42C2-8BC2-9552A44B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E6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63C5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3C59"/>
    <w:rPr>
      <w:rFonts w:ascii="Segoe UI" w:eastAsia="SimSun" w:hAnsi="Segoe UI" w:cs="Segoe UI"/>
      <w:sz w:val="18"/>
      <w:szCs w:val="18"/>
      <w:lang w:val="en-AU" w:eastAsia="zh-CN"/>
    </w:rPr>
  </w:style>
  <w:style w:type="paragraph" w:styleId="Paragraphedeliste">
    <w:name w:val="List Paragraph"/>
    <w:basedOn w:val="Normal"/>
    <w:uiPriority w:val="34"/>
    <w:qFormat/>
    <w:rsid w:val="0040176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017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0176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01765"/>
    <w:rPr>
      <w:rFonts w:ascii="Times New Roman" w:eastAsia="SimSun" w:hAnsi="Times New Roman" w:cs="Times New Roman"/>
      <w:sz w:val="20"/>
      <w:szCs w:val="20"/>
      <w:lang w:val="en-AU" w:eastAsia="zh-CN"/>
    </w:rPr>
  </w:style>
  <w:style w:type="character" w:styleId="Textedelespacerserv">
    <w:name w:val="Placeholder Text"/>
    <w:basedOn w:val="Policepardfaut"/>
    <w:uiPriority w:val="99"/>
    <w:semiHidden/>
    <w:rsid w:val="00514B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47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0E9C62-201E-4744-8BBC-14E1BB3EE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3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0-09-06T14:40:00Z</dcterms:created>
  <dcterms:modified xsi:type="dcterms:W3CDTF">2020-12-19T15:51:00Z</dcterms:modified>
</cp:coreProperties>
</file>